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5B91" w14:textId="2620E43D" w:rsidR="004E2AD0" w:rsidRPr="00747D5E" w:rsidRDefault="004E2AD0" w:rsidP="004E2AD0">
      <w:pPr>
        <w:spacing w:line="240" w:lineRule="atLeast"/>
        <w:rPr>
          <w:rFonts w:ascii="Arial" w:eastAsia="宋体" w:hAnsi="Arial" w:cs="Arial"/>
          <w:kern w:val="0"/>
          <w:szCs w:val="21"/>
        </w:rPr>
      </w:pPr>
      <w:r w:rsidRPr="00747D5E">
        <w:rPr>
          <w:rFonts w:ascii="Arial" w:hAnsi="Arial" w:cs="Arial"/>
          <w:b/>
          <w:bCs/>
          <w:szCs w:val="21"/>
        </w:rPr>
        <w:t xml:space="preserve">Supplementary Tables S3. </w:t>
      </w:r>
      <w:r w:rsidR="00FC0866" w:rsidRPr="00FC0866">
        <w:rPr>
          <w:rFonts w:ascii="Arial" w:hAnsi="Arial" w:cs="Arial"/>
          <w:b/>
          <w:bCs/>
          <w:szCs w:val="21"/>
        </w:rPr>
        <w:t>Group Assignment and Sample IDs for Sequenc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E2AD0" w:rsidRPr="004E2AD0" w14:paraId="62566510" w14:textId="77777777" w:rsidTr="004E2AD0">
        <w:tc>
          <w:tcPr>
            <w:tcW w:w="2765" w:type="dxa"/>
          </w:tcPr>
          <w:p w14:paraId="621930B5" w14:textId="77777777" w:rsidR="004E2AD0" w:rsidRPr="004E2AD0" w:rsidRDefault="004E2AD0" w:rsidP="004E2A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765" w:type="dxa"/>
          </w:tcPr>
          <w:p w14:paraId="7B6E6C70" w14:textId="4C86716C" w:rsidR="004E2AD0" w:rsidRPr="004E2AD0" w:rsidRDefault="00747D5E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4E2AD0">
              <w:rPr>
                <w:rFonts w:ascii="Arial" w:hAnsi="Arial" w:cs="Arial"/>
                <w:szCs w:val="21"/>
              </w:rPr>
              <w:t>non-</w:t>
            </w:r>
            <w:proofErr w:type="spellStart"/>
            <w:r>
              <w:rPr>
                <w:rFonts w:ascii="Arial" w:hAnsi="Arial" w:cs="Arial"/>
                <w:szCs w:val="21"/>
              </w:rPr>
              <w:t>p</w:t>
            </w:r>
            <w:r w:rsidRPr="004E2AD0">
              <w:rPr>
                <w:rFonts w:ascii="Arial" w:hAnsi="Arial" w:cs="Arial"/>
                <w:szCs w:val="21"/>
              </w:rPr>
              <w:t>CR</w:t>
            </w:r>
            <w:proofErr w:type="spellEnd"/>
          </w:p>
        </w:tc>
        <w:tc>
          <w:tcPr>
            <w:tcW w:w="2766" w:type="dxa"/>
          </w:tcPr>
          <w:p w14:paraId="5642F8FA" w14:textId="5CBA0C2E" w:rsidR="004E2AD0" w:rsidRPr="004E2AD0" w:rsidRDefault="004E2AD0" w:rsidP="00747D5E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</w:t>
            </w:r>
            <w:r w:rsidRPr="004E2AD0">
              <w:rPr>
                <w:rFonts w:ascii="Arial" w:hAnsi="Arial" w:cs="Arial"/>
                <w:szCs w:val="21"/>
              </w:rPr>
              <w:t>CR</w:t>
            </w:r>
            <w:proofErr w:type="spellEnd"/>
          </w:p>
        </w:tc>
      </w:tr>
      <w:tr w:rsidR="002B4498" w:rsidRPr="004E2AD0" w14:paraId="30735DF6" w14:textId="77777777" w:rsidTr="002D6894">
        <w:trPr>
          <w:trHeight w:val="634"/>
        </w:trPr>
        <w:tc>
          <w:tcPr>
            <w:tcW w:w="2765" w:type="dxa"/>
          </w:tcPr>
          <w:p w14:paraId="276FF347" w14:textId="22CE7683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4E2AD0">
              <w:rPr>
                <w:rFonts w:ascii="Arial" w:hAnsi="Arial" w:cs="Arial"/>
                <w:szCs w:val="21"/>
              </w:rPr>
              <w:t>AL</w:t>
            </w:r>
          </w:p>
        </w:tc>
        <w:tc>
          <w:tcPr>
            <w:tcW w:w="2765" w:type="dxa"/>
          </w:tcPr>
          <w:p w14:paraId="0CD4A3D1" w14:textId="699C9BC1" w:rsidR="002B4498" w:rsidRPr="004E2AD0" w:rsidRDefault="002B4498" w:rsidP="002B4498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A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4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8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20</w:t>
            </w:r>
          </w:p>
        </w:tc>
        <w:tc>
          <w:tcPr>
            <w:tcW w:w="2766" w:type="dxa"/>
          </w:tcPr>
          <w:p w14:paraId="549D452B" w14:textId="6788D7BC" w:rsidR="002B4498" w:rsidRPr="004E2AD0" w:rsidRDefault="002B4498" w:rsidP="002B4498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A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8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0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6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A17</w:t>
            </w:r>
          </w:p>
        </w:tc>
      </w:tr>
      <w:tr w:rsidR="002B4498" w:rsidRPr="004E2AD0" w14:paraId="6F70425F" w14:textId="77777777" w:rsidTr="00C17BF6">
        <w:trPr>
          <w:trHeight w:val="634"/>
        </w:trPr>
        <w:tc>
          <w:tcPr>
            <w:tcW w:w="2765" w:type="dxa"/>
          </w:tcPr>
          <w:p w14:paraId="61AF211B" w14:textId="77777777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4E2AD0">
              <w:rPr>
                <w:rFonts w:ascii="Arial" w:hAnsi="Arial" w:cs="Arial"/>
                <w:szCs w:val="21"/>
              </w:rPr>
              <w:t>BL</w:t>
            </w:r>
          </w:p>
          <w:p w14:paraId="66407060" w14:textId="75E01D37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765" w:type="dxa"/>
          </w:tcPr>
          <w:p w14:paraId="5123F302" w14:textId="73053FE6" w:rsidR="002B4498" w:rsidRPr="004E2AD0" w:rsidRDefault="002B4498" w:rsidP="002B4498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B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8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10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1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25</w:t>
            </w:r>
          </w:p>
        </w:tc>
        <w:tc>
          <w:tcPr>
            <w:tcW w:w="2766" w:type="dxa"/>
          </w:tcPr>
          <w:p w14:paraId="6B2E6F49" w14:textId="59A5B10B" w:rsidR="002B4498" w:rsidRPr="002B4498" w:rsidRDefault="002B4498" w:rsidP="002B4498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B6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B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31</w:t>
            </w:r>
          </w:p>
        </w:tc>
      </w:tr>
      <w:tr w:rsidR="002B4498" w:rsidRPr="004E2AD0" w14:paraId="1B466C25" w14:textId="77777777" w:rsidTr="0021464B">
        <w:trPr>
          <w:trHeight w:val="634"/>
        </w:trPr>
        <w:tc>
          <w:tcPr>
            <w:tcW w:w="2765" w:type="dxa"/>
          </w:tcPr>
          <w:p w14:paraId="6D80F687" w14:textId="1F06BE60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</w:t>
            </w:r>
          </w:p>
        </w:tc>
        <w:tc>
          <w:tcPr>
            <w:tcW w:w="2765" w:type="dxa"/>
          </w:tcPr>
          <w:p w14:paraId="077E8CF6" w14:textId="3C5E96CF" w:rsidR="002B4498" w:rsidRPr="004E2AD0" w:rsidRDefault="002B4498" w:rsidP="002B4498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C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C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4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2B4498">
              <w:rPr>
                <w:rFonts w:ascii="Arial" w:hAnsi="Arial" w:cs="Arial"/>
                <w:szCs w:val="21"/>
              </w:rPr>
              <w:t>Met20</w:t>
            </w:r>
          </w:p>
        </w:tc>
        <w:tc>
          <w:tcPr>
            <w:tcW w:w="2766" w:type="dxa"/>
          </w:tcPr>
          <w:p w14:paraId="1CF26CD8" w14:textId="20F7C75E" w:rsidR="002B4498" w:rsidRPr="002B4498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2B4498">
              <w:rPr>
                <w:rFonts w:ascii="Arial" w:hAnsi="Arial" w:cs="Arial"/>
                <w:szCs w:val="21"/>
              </w:rPr>
              <w:t>Met5</w:t>
            </w:r>
          </w:p>
        </w:tc>
      </w:tr>
      <w:tr w:rsidR="002B4498" w:rsidRPr="004E2AD0" w14:paraId="22B0D65E" w14:textId="77777777" w:rsidTr="00245281">
        <w:trPr>
          <w:trHeight w:val="634"/>
        </w:trPr>
        <w:tc>
          <w:tcPr>
            <w:tcW w:w="2765" w:type="dxa"/>
          </w:tcPr>
          <w:p w14:paraId="6AFE6E2E" w14:textId="1264AA43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765" w:type="dxa"/>
          </w:tcPr>
          <w:p w14:paraId="3DD5C3B0" w14:textId="5ECFD1E4" w:rsidR="002B4498" w:rsidRPr="004E2AD0" w:rsidRDefault="00546561" w:rsidP="00546561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A2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4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6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8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4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6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2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12</w:t>
            </w:r>
          </w:p>
        </w:tc>
        <w:tc>
          <w:tcPr>
            <w:tcW w:w="2766" w:type="dxa"/>
          </w:tcPr>
          <w:p w14:paraId="4CC0FCD8" w14:textId="65B40080" w:rsidR="002B4498" w:rsidRPr="004E2AD0" w:rsidRDefault="00546561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A2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2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0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A3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28</w:t>
            </w:r>
          </w:p>
        </w:tc>
      </w:tr>
      <w:tr w:rsidR="002B4498" w:rsidRPr="004E2AD0" w14:paraId="2B91B8D4" w14:textId="77777777" w:rsidTr="009E7A3F">
        <w:trPr>
          <w:trHeight w:val="634"/>
        </w:trPr>
        <w:tc>
          <w:tcPr>
            <w:tcW w:w="2765" w:type="dxa"/>
          </w:tcPr>
          <w:p w14:paraId="3590BD33" w14:textId="6A2250F1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765" w:type="dxa"/>
          </w:tcPr>
          <w:p w14:paraId="0CB71623" w14:textId="182401C5" w:rsidR="002B4498" w:rsidRPr="004E2AD0" w:rsidRDefault="00546561" w:rsidP="00546561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B1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4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6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20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23</w:t>
            </w:r>
          </w:p>
        </w:tc>
        <w:tc>
          <w:tcPr>
            <w:tcW w:w="2766" w:type="dxa"/>
          </w:tcPr>
          <w:p w14:paraId="66D8F090" w14:textId="1F2D4BD0" w:rsidR="002B4498" w:rsidRPr="004E2AD0" w:rsidRDefault="00546561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B1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B1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1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11</w:t>
            </w:r>
          </w:p>
        </w:tc>
      </w:tr>
      <w:tr w:rsidR="002B4498" w:rsidRPr="004E2AD0" w14:paraId="1BBDF065" w14:textId="77777777" w:rsidTr="000151EB">
        <w:trPr>
          <w:trHeight w:val="634"/>
        </w:trPr>
        <w:tc>
          <w:tcPr>
            <w:tcW w:w="2765" w:type="dxa"/>
          </w:tcPr>
          <w:p w14:paraId="49867F31" w14:textId="1DE8F277" w:rsidR="002B4498" w:rsidRPr="004E2AD0" w:rsidRDefault="002B4498" w:rsidP="004E2AD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765" w:type="dxa"/>
          </w:tcPr>
          <w:p w14:paraId="47CA583C" w14:textId="4F64B343" w:rsidR="002B4498" w:rsidRPr="004E2AD0" w:rsidRDefault="00546561" w:rsidP="00546561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C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C8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C9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C11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15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22</w:t>
            </w:r>
            <w:r>
              <w:rPr>
                <w:rFonts w:ascii="Arial" w:hAnsi="Arial" w:cs="Arial"/>
                <w:szCs w:val="21"/>
              </w:rPr>
              <w:t>,</w:t>
            </w:r>
          </w:p>
        </w:tc>
        <w:tc>
          <w:tcPr>
            <w:tcW w:w="2766" w:type="dxa"/>
          </w:tcPr>
          <w:p w14:paraId="38A7E30B" w14:textId="653DE27C" w:rsidR="002B4498" w:rsidRPr="004E2AD0" w:rsidRDefault="00546561" w:rsidP="004E2AD0">
            <w:pPr>
              <w:jc w:val="center"/>
              <w:rPr>
                <w:rFonts w:ascii="Arial" w:hAnsi="Arial" w:cs="Arial"/>
                <w:szCs w:val="21"/>
              </w:rPr>
            </w:pPr>
            <w:r w:rsidRPr="00546561">
              <w:rPr>
                <w:rFonts w:ascii="Arial" w:hAnsi="Arial" w:cs="Arial"/>
                <w:szCs w:val="21"/>
              </w:rPr>
              <w:t>C12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3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27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 w:rsidRPr="00546561">
              <w:rPr>
                <w:rFonts w:ascii="Arial" w:hAnsi="Arial" w:cs="Arial"/>
                <w:szCs w:val="21"/>
              </w:rPr>
              <w:t>Met30</w:t>
            </w:r>
          </w:p>
        </w:tc>
      </w:tr>
    </w:tbl>
    <w:p w14:paraId="31DD622F" w14:textId="77777777" w:rsidR="00C34B4F" w:rsidRPr="004E2AD0" w:rsidRDefault="00C34B4F" w:rsidP="004E2AD0">
      <w:pPr>
        <w:jc w:val="center"/>
        <w:rPr>
          <w:rFonts w:ascii="Arial" w:hAnsi="Arial" w:cs="Arial"/>
          <w:szCs w:val="21"/>
        </w:rPr>
      </w:pPr>
    </w:p>
    <w:sectPr w:rsidR="00C34B4F" w:rsidRPr="004E2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CDE9A" w14:textId="77777777" w:rsidR="00AA304E" w:rsidRDefault="00AA304E" w:rsidP="00FC0866">
      <w:r>
        <w:separator/>
      </w:r>
    </w:p>
  </w:endnote>
  <w:endnote w:type="continuationSeparator" w:id="0">
    <w:p w14:paraId="11A341E9" w14:textId="77777777" w:rsidR="00AA304E" w:rsidRDefault="00AA304E" w:rsidP="00FC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65205" w14:textId="77777777" w:rsidR="00AA304E" w:rsidRDefault="00AA304E" w:rsidP="00FC0866">
      <w:r>
        <w:separator/>
      </w:r>
    </w:p>
  </w:footnote>
  <w:footnote w:type="continuationSeparator" w:id="0">
    <w:p w14:paraId="20881804" w14:textId="77777777" w:rsidR="00AA304E" w:rsidRDefault="00AA304E" w:rsidP="00FC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03"/>
    <w:rsid w:val="000C1803"/>
    <w:rsid w:val="002B4498"/>
    <w:rsid w:val="004E2AD0"/>
    <w:rsid w:val="00546561"/>
    <w:rsid w:val="00747D5E"/>
    <w:rsid w:val="00AA304E"/>
    <w:rsid w:val="00C34B4F"/>
    <w:rsid w:val="00FC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A2F76E"/>
  <w15:chartTrackingRefBased/>
  <w15:docId w15:val="{61645A58-6041-404B-8924-9A7BEC2E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2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08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0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2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4</Words>
  <Characters>407</Characters>
  <Application>Microsoft Office Word</Application>
  <DocSecurity>0</DocSecurity>
  <Lines>33</Lines>
  <Paragraphs>25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i</dc:creator>
  <cp:keywords/>
  <dc:description/>
  <cp:lastModifiedBy>qiai</cp:lastModifiedBy>
  <cp:revision>14</cp:revision>
  <dcterms:created xsi:type="dcterms:W3CDTF">2026-02-11T15:18:00Z</dcterms:created>
  <dcterms:modified xsi:type="dcterms:W3CDTF">2026-02-11T15:48:00Z</dcterms:modified>
</cp:coreProperties>
</file>